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1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3-56</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3-7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4-9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4-9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5-109</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4-116</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4-12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6-182</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4-125</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5-159</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4-125</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5-167</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5-167</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5-167</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5-170</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5-170</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6-207</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5-167</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6-191</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hint="eastAsia" w:ascii="Arial" w:hAnsi="Arial" w:eastAsia="宋体" w:cs="Arial"/>
                <w:b/>
                <w:bCs/>
                <w:sz w:val="18"/>
                <w:szCs w:val="18"/>
                <w:lang w:eastAsia="zh-CN"/>
              </w:rPr>
              <w:t>-</w:t>
            </w:r>
            <w:r>
              <w:rPr>
                <w:rFonts w:hint="eastAsia" w:ascii="Arial" w:hAnsi="Arial" w:eastAsia="宋体" w:cs="Arial"/>
                <w:b/>
                <w:bCs/>
                <w:sz w:val="18"/>
                <w:szCs w:val="18"/>
                <w:lang w:val="en-US" w:eastAsia="zh-CN"/>
              </w:rPr>
              <w:t>167</w:t>
            </w: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7-213</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7-213</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7-213</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7-213</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7-213</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8-214</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8-214</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8-214</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8-214</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8-214</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8-214</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0-353</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0-353</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0-356</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0-357</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2-5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2-53</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jc w:val="both"/>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2-53</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33</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33</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33</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B991E73"/>
    <w:rsid w:val="14323A60"/>
    <w:rsid w:val="1FFC0C9C"/>
    <w:rsid w:val="24672B7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75</Words>
  <Characters>6094</Characters>
  <Lines>50</Lines>
  <Paragraphs>14</Paragraphs>
  <TotalTime>0</TotalTime>
  <ScaleCrop>false</ScaleCrop>
  <LinksUpToDate>false</LinksUpToDate>
  <CharactersWithSpaces>703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黄裳</cp:lastModifiedBy>
  <cp:lastPrinted>2020-11-24T03:02:00Z</cp:lastPrinted>
  <dcterms:modified xsi:type="dcterms:W3CDTF">2025-10-15T15:08:58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E389B91A17434957A4759AC2C09328DB_13</vt:lpwstr>
  </property>
  <property fmtid="{D5CDD505-2E9C-101B-9397-08002B2CF9AE}" pid="4" name="KSOTemplateDocerSaveRecord">
    <vt:lpwstr>eyJoZGlkIjoiN2EyMTljNDNlZWZlNGI5NDcwNDdmNWM1MWNlZTNkYzciLCJ1c2VySWQiOiI0MjMwNjQ1OTAifQ==</vt:lpwstr>
  </property>
</Properties>
</file>